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 w:before="0" w:after="0"/>
        <w:rPr>
          <w:b/>
        </w:rPr>
      </w:pPr>
      <w:r>
        <w:rPr>
          <w:b/>
        </w:rPr>
        <w:t>Table S6. Chardonnay Metabolite Random Forest Model Summaries</w:t>
      </w:r>
    </w:p>
    <w:tbl>
      <w:tblPr>
        <w:jc w:val="left"/>
        <w:tblInd w:w="88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802"/>
        <w:gridCol w:w="7654"/>
      </w:tblGrid>
      <w:tr>
        <w:trPr>
          <w:trHeight w:val="300" w:hRule="atLeast"/>
          <w:cantSplit w:val="false"/>
        </w:trPr>
        <w:tc>
          <w:tcPr>
            <w:tcW w:w="103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0"/>
              </w:rPr>
              <w:t>R</w:t>
            </w:r>
            <w:r>
              <w:rPr>
                <w:rFonts w:ascii="Times New Roman" w:hAnsi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76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Top Features, descending order of importance</w:t>
            </w:r>
          </w:p>
        </w:tc>
      </w:tr>
      <w:tr>
        <w:trPr>
          <w:trHeight w:val="701" w:hRule="atLeast"/>
          <w:cantSplit w:val="false"/>
        </w:trPr>
        <w:tc>
          <w:tcPr>
            <w:tcW w:w="103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02.0292</w:t>
            </w:r>
          </w:p>
        </w:tc>
        <w:tc>
          <w:tcPr>
            <w:tcW w:w="80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76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hylobacterium, Stenotrophomonas, Microbacteriaceae:Other, Curtobacterium, Sphingomonas, Bacillaceae, Bacillaceae:Other, Enterococcu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0.03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otryotinia fuckeliana, Pseudomonas, Bensingtonia, Sclerotinia sclerotior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4.07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chia guilliermondii, Methylobacterium, Bifidobacterium, Acremonium, Penicillium, Comamonadaceae, Leuconostoc, Lactobacillus, Luteibacter, Gluconobacter, Enterococcus, Aureobasidium pullulans, Stenotrophomonas, Leuconostocaceae, Lactococcus, Hanseniaspora uvar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6.05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hylobacterium, Acremonium, Stenotrophomonas, Acinetobacter, Lactococcus, Pseudomonadaceae, Enterobacteriaceae, Cladosporium, Erwinia, Leuconostoc, Oxalobacteraceae, Comamonadaceae, Luteibacter, Citrobacter, Achromobacter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20.05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euconostoc, Alcaligenaceae, Leuconostocaceae, Xanthomonadaceae:Other, Lactobacillus, Lactococcus, Acremonium, Kaistobacter, Bifidobacterium, Acetobacter, Hanseniaspora uvarum, Gluconobacter, Penicillium, Achromobacter, Pichia guilliermondii, Planococcus, Bacillales, Xanthomonadaceae, Pseudomonas, Enterobacteriaceae:Other, Erwinia, Anoxybacillus, Acinetobacter, Enhydrobacter, Sphingobium, Halomonas, Wickerhamomyces anomalus, Enterobacteriaceae, Curtobacterium, Arcobacter, Lachnospiraceae, Sphingomona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26.03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lanococcus, Enhydrobacter, Bacillales, Brevundimonas, Alcaligenaceae, Lactobacillaceae, Acetobacter, Exiguobacteri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0.06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itrobacter, Acetobacter, Gluconobacter, Leuconostoc, Leuconostocaceae, Lactobacillus, Bacillales, Bifidobacterium, Planococcus, Hanseniaspora uvarum, Acremonium, Alcaligenaceae, Lactococcus, Kaistobacter, Comamona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1.09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porobolomyces, Planococcus, Enterobacteriaceae:Other, Bacillaceae, Citrobacter, Enterobacteriaceae, Pseudomonadaceae, Erwinia, Leuconostocaceae, Ochrobactrum, Acinetobacter, Exiguobacterium, Pseudomonadaceae:Other, Botryotinia fuckeliana, Xanthomonadaceae:Other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6.04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ifidobacterium, Lactobacillus, Leuconostocaceae, Ochrobactrum, Comamonas, Achromobacter, Bacillales, Bacillu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6.05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aistobacter, Comamonas, Planococcaceae, Cryptococcu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4.04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seudomonadaceae:Other, Pasteurellales, Pseudomonadaceae, Comamonas, Microbacteriaceae:Other, Oxalobacteraceae, Microbacteriaceae, Sphingomonas, Stenotrophomonas, Methylobacterium, Citrobacter, Pedobacter, Sphingobacteriaceae, Bacillales, Lactobacill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4.11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tenotrophomonas, Enterococcus, Acetobacteraceae, Pseudomonas, Leuconostoc, Leuconostocaceae, Pichia guilliermondii, Lactobacillus, Acetobacter, Gluconobacter, Acremonium, Wickerhamomyces anomalus, Alcaligenaceae, Comamonas, Bifidobacterium, Penicilli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0.0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xiguobacterium, Comamonas, Bifidobacterium, Geobacillus, Achromobacter, Bacillales, Leuconostoc, Leuconostocaceae, Kaistobacter, Alcaligenaceae, Planococcus, Lactobacillus, Gluconobacter, Acetobacter, Xanthomonadaceae:Other, Acremonium, Lactococcus, Penicillium, Pichia guilliermondii, Hanseniaspora uvarum, CandidatusPortiera, Burkholderiales, Bacillus, Microbacteriaceae:Other, Sphingomonas, Bacillaceae:Other, Curtobacterium, Bacillaceae, Ochrobactrum, Planococc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0.01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hylobacterium, Stenotrophomonas, Microbacteriaceae:Other, Sphingomonas, Curtobacterium, Enterococcus, Botryotinia fuckeliana, Sclerotinia sclerotiorum, Bacillaceae, Bacillaceae:Other, Comamonas, Bifidobacterium, Pedobacter, Pseudomonadaceae:Other, Kaistobacter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4.06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seudomonas, Bensingtonia, Leuconostocaceae, Enterobacteri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64.04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hylobacterium, Microbacteriaceae:Other, Sphingomonas, Curtobacteri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64.04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actococcus, Leuconostoc, Lactobacillus, Acremonium, Alcaligenaceae, Penicillium, Leuconostocaceae, Acetobacter, Gluconobacter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70.02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lanococcus, Bacillales, Lactobacillaceae, Acetobacter, Alcaligenaceae, Brevundimonas, Enhydrobacter, Exiguobacterium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72.15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porobolomyces, Cryptococcus, Xanthomonadaceae:Other, Davidiella, Erwinia, Enterobacteriaceae, Acinetobacter, Alternaria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0.03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xiguobacterium, Bifidobacterium, Comamonas, Bacillales, Leuconostoc, Acetobacter, Lactobacillus, Leuconostoc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0.04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aistobacter, Cryptococcus, Comamonas, Planococcaceae, Ochrobactrum, Bacillaceae, Citrobacter, Alcaligen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2.05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chromobacter, Methylobacterium, Microbacteriaceae:Other, Leuconostoc, Pseudomonas, Bensingtonia, Bifidobacterium, Lactobacillu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98.05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nhydrobacter, Lactobacillaceae, Brevundimonas, Alcaligenaceae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04.11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icrobacteriaceae:Other, Comamonas, Sphingomonas, Bacillus, Leuconostocaceae, Bacillaceae, Ochrobactrum, Curtobacterium, Leuconostoc, Achromobacter, Pediococcus, Oxalobacteraceae, Davidiella, Bifidobacterium, Sporobolomyce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54.15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porobolomyce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72.17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omamonas, Bifidobacterium, Bacillales, Geobacillus</w:t>
            </w:r>
          </w:p>
        </w:tc>
      </w:tr>
      <w:tr>
        <w:trPr>
          <w:trHeight w:val="260" w:hRule="atLeast"/>
          <w:cantSplit w:val="false"/>
        </w:trPr>
        <w:tc>
          <w:tcPr>
            <w:tcW w:w="103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90.08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urtobacterium, Sphingomonas, Microbacteriaceae:Other, Stenotrophomonas, Oxalobacteraceae, Achromobacter, Alcaligenaceae, Hanseniaspora uvarum, Lactobacillus, Leuconostoc, Pichia guilliermondii, Bifidobacterium, Bacillales, Leuconostocaceae, Comamonas, Gluconobacter, Lactococcus, Xanthomonadaceae:Other, Planococcus, Acetobacter, Acremonium, Kaistobacter, Penicillium, Methylobacterium, Microbacteriaceae, Hymenobacter, Pediococcus, Lachancea, Geobacillus, Planococcaceae, 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vertAlign w:val="superscript"/>
        </w:rPr>
        <w:t>a</w:t>
      </w:r>
      <w:r>
        <w:rPr/>
        <w:t xml:space="preserve">ID = accurate mass of QTOF metabolites;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= pseudo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model accuracy; Nvar = number of optimal variables used in final model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uiPriority="0" w:name="header"/>
    <w:lsdException w:uiPriority="0" w:name="footer"/>
    <w:lsdException w:qFormat="1" w:uiPriority="35" w:name="caption"/>
    <w:lsdException w:uiPriority="0" w:name="annotation reference"/>
    <w:lsdException w:uiPriority="0" w:name="line number"/>
    <w:lsdException w:uiPriority="0" w:name="page number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uiPriority="0" w:name="annotation subject"/>
    <w:lsdException w:uiPriority="0" w:name="No List"/>
    <w:lsdException w:semiHidden="0" w:uiPriority="0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iPriority="0"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813bb1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character" w:styleId="Annotationreference">
    <w:name w:val="annotation reference"/>
    <w:rsid w:val="00813bb1"/>
    <w:basedOn w:val="DefaultParagraphFont"/>
    <w:rPr>
      <w:sz w:val="18"/>
      <w:szCs w:val="18"/>
    </w:rPr>
  </w:style>
  <w:style w:type="character" w:styleId="CommentTextChar" w:customStyle="1">
    <w:name w:val="Comment Text Char"/>
    <w:link w:val="CommentText"/>
    <w:rsid w:val="00813bb1"/>
    <w:basedOn w:val="DefaultParagraphFont"/>
    <w:rPr>
      <w:sz w:val="24"/>
      <w:szCs w:val="24"/>
    </w:rPr>
  </w:style>
  <w:style w:type="character" w:styleId="BalloonTextChar" w:customStyle="1">
    <w:name w:val="Balloon Text Char"/>
    <w:uiPriority w:val="99"/>
    <w:semiHidden/>
    <w:link w:val="BalloonText"/>
    <w:rsid w:val="00813bb1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rsid w:val="00813bb1"/>
    <w:basedOn w:val="DefaultParagraphFont"/>
    <w:rPr>
      <w:color w:val="0000FF"/>
      <w:u w:val="single"/>
      <w:lang w:val="zxx" w:eastAsia="zxx" w:bidi="zxx"/>
    </w:rPr>
  </w:style>
  <w:style w:type="character" w:styleId="HeaderChar" w:customStyle="1">
    <w:name w:val="Header Char"/>
    <w:link w:val="Header"/>
    <w:rsid w:val="00813bb1"/>
    <w:basedOn w:val="DefaultParagraphFont"/>
    <w:rPr>
      <w:sz w:val="22"/>
      <w:szCs w:val="22"/>
    </w:rPr>
  </w:style>
  <w:style w:type="character" w:styleId="FooterChar" w:customStyle="1">
    <w:name w:val="Footer Char"/>
    <w:link w:val="Footer"/>
    <w:rsid w:val="00813bb1"/>
    <w:basedOn w:val="DefaultParagraphFont"/>
    <w:rPr>
      <w:sz w:val="22"/>
      <w:szCs w:val="22"/>
    </w:rPr>
  </w:style>
  <w:style w:type="character" w:styleId="FollowedHyperlink">
    <w:name w:val="FollowedHyperlink"/>
    <w:uiPriority w:val="99"/>
    <w:rsid w:val="00813bb1"/>
    <w:basedOn w:val="DefaultParagraphFont"/>
    <w:rPr>
      <w:color w:val="993366"/>
      <w:u w:val="single"/>
    </w:rPr>
  </w:style>
  <w:style w:type="character" w:styleId="CommentSubjectChar" w:customStyle="1">
    <w:name w:val="Comment Subject Char"/>
    <w:link w:val="CommentSubject"/>
    <w:rsid w:val="00813bb1"/>
    <w:basedOn w:val="CommentTextChar"/>
    <w:rPr>
      <w:b/>
      <w:bCs/>
    </w:rPr>
  </w:style>
  <w:style w:type="character" w:styleId="Pagenumber">
    <w:name w:val="page number"/>
    <w:rsid w:val="00813bb1"/>
    <w:basedOn w:val="DefaultParagraphFont"/>
    <w:rPr/>
  </w:style>
  <w:style w:type="character" w:styleId="Linenumber">
    <w:name w:val="line number"/>
    <w:rsid w:val="00813bb1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link w:val="CommentTextChar"/>
    <w:rsid w:val="00813bb1"/>
    <w:basedOn w:val="Normal"/>
    <w:pPr>
      <w:spacing w:lineRule="auto" w:line="240"/>
    </w:pPr>
    <w:rPr>
      <w:sz w:val="24"/>
      <w:szCs w:val="24"/>
    </w:rPr>
  </w:style>
  <w:style w:type="paragraph" w:styleId="BalloonText">
    <w:name w:val="Balloon Text"/>
    <w:uiPriority w:val="99"/>
    <w:semiHidden/>
    <w:unhideWhenUsed/>
    <w:link w:val="BalloonTextChar"/>
    <w:rsid w:val="00813bb1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uiPriority w:val="34"/>
    <w:qFormat/>
    <w:rsid w:val="00813bb1"/>
    <w:basedOn w:val="Normal"/>
    <w:pPr>
      <w:spacing w:before="0" w:after="200"/>
      <w:ind w:left="720" w:right="0" w:hanging="0"/>
      <w:contextualSpacing/>
    </w:pPr>
    <w:rPr/>
  </w:style>
  <w:style w:type="paragraph" w:styleId="Header">
    <w:name w:val="Header"/>
    <w:link w:val="HeaderChar"/>
    <w:rsid w:val="00813bb1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link w:val="FooterChar"/>
    <w:rsid w:val="00813bb1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nt5" w:customStyle="1">
    <w:name w:val="font5"/>
    <w:rsid w:val="00813bb1"/>
    <w:basedOn w:val="Normal"/>
    <w:pPr>
      <w:spacing w:lineRule="auto" w:line="240"/>
    </w:pPr>
    <w:rPr>
      <w:rFonts w:ascii="Verdana" w:hAnsi="Verdana"/>
      <w:sz w:val="16"/>
      <w:szCs w:val="16"/>
    </w:rPr>
  </w:style>
  <w:style w:type="paragraph" w:styleId="Font6" w:customStyle="1">
    <w:name w:val="font6"/>
    <w:rsid w:val="00813bb1"/>
    <w:basedOn w:val="Normal"/>
    <w:pPr>
      <w:spacing w:lineRule="auto" w:line="240"/>
    </w:pPr>
    <w:rPr>
      <w:rFonts w:ascii="Arial" w:hAnsi="Arial"/>
      <w:b/>
      <w:bCs/>
      <w:sz w:val="20"/>
      <w:szCs w:val="20"/>
    </w:rPr>
  </w:style>
  <w:style w:type="paragraph" w:styleId="Font7" w:customStyle="1">
    <w:name w:val="font7"/>
    <w:rsid w:val="00813bb1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4" w:customStyle="1">
    <w:name w:val="xl24"/>
    <w:rsid w:val="00813bb1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5" w:customStyle="1">
    <w:name w:val="xl25"/>
    <w:rsid w:val="00813bb1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26" w:customStyle="1">
    <w:name w:val="xl26"/>
    <w:rsid w:val="00813bb1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7" w:customStyle="1">
    <w:name w:val="xl27"/>
    <w:rsid w:val="00813bb1"/>
    <w:basedOn w:val="Normal"/>
    <w:pP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8" w:customStyle="1">
    <w:name w:val="xl28"/>
    <w:rsid w:val="00813bb1"/>
    <w:basedOn w:val="Normal"/>
    <w:pP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29" w:customStyle="1">
    <w:name w:val="xl29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0" w:customStyle="1">
    <w:name w:val="xl30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styleId="Xl31" w:customStyle="1">
    <w:name w:val="xl31"/>
    <w:rsid w:val="00813bb1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2" w:customStyle="1">
    <w:name w:val="xl32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</w:pPr>
    <w:rPr>
      <w:rFonts w:ascii="Arial" w:hAnsi="Arial"/>
      <w:sz w:val="20"/>
      <w:szCs w:val="20"/>
    </w:rPr>
  </w:style>
  <w:style w:type="paragraph" w:styleId="Xl33" w:customStyle="1">
    <w:name w:val="xl33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4" w:customStyle="1">
    <w:name w:val="xl34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35" w:customStyle="1">
    <w:name w:val="xl35"/>
    <w:rsid w:val="00813bb1"/>
    <w:basedOn w:val="Normal"/>
    <w:pP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6" w:customStyle="1">
    <w:name w:val="xl36"/>
    <w:rsid w:val="00813bb1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7" w:customStyle="1">
    <w:name w:val="xl37"/>
    <w:rsid w:val="00813bb1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8" w:customStyle="1">
    <w:name w:val="xl38"/>
    <w:rsid w:val="00813bb1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9" w:customStyle="1">
    <w:name w:val="xl39"/>
    <w:rsid w:val="00813bb1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40" w:customStyle="1">
    <w:name w:val="xl40"/>
    <w:rsid w:val="00813bb1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41" w:customStyle="1">
    <w:name w:val="xl41"/>
    <w:rsid w:val="00813bb1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42" w:customStyle="1">
    <w:name w:val="xl42"/>
    <w:rsid w:val="00813bb1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43" w:customStyle="1">
    <w:name w:val="xl43"/>
    <w:rsid w:val="00813bb1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Times" w:hAnsi="Times"/>
      <w:sz w:val="20"/>
      <w:szCs w:val="20"/>
    </w:rPr>
  </w:style>
  <w:style w:type="paragraph" w:styleId="Annotationsubject">
    <w:name w:val="annotation subject"/>
    <w:link w:val="CommentSubjectChar"/>
    <w:rsid w:val="00813bb1"/>
    <w:basedOn w:val="Annotationtext"/>
    <w:pPr/>
    <w:rPr>
      <w:b/>
      <w:bCs/>
      <w:sz w:val="20"/>
      <w:szCs w:val="20"/>
    </w:rPr>
  </w:style>
  <w:style w:type="paragraph" w:styleId="Default" w:customStyle="1">
    <w:name w:val="Default"/>
    <w:rsid w:val="00813bb1"/>
    <w:pPr>
      <w:widowControl/>
      <w:suppressAutoHyphens w:val="true"/>
      <w:bidi w:val="0"/>
      <w:jc w:val="left"/>
    </w:pPr>
    <w:rPr>
      <w:rFonts w:ascii="Times New Roman" w:hAnsi="Times New Roman" w:cs="Times New Roman" w:eastAsia="Droid Sans Fallback"/>
      <w:color w:val="000000"/>
      <w:sz w:val="24"/>
      <w:szCs w:val="24"/>
      <w:lang w:val="en-US" w:eastAsia="en-US" w:bidi="ar-SA"/>
    </w:rPr>
  </w:style>
  <w:style w:type="paragraph" w:styleId="Pa3" w:customStyle="1">
    <w:name w:val="Pa3"/>
    <w:uiPriority w:val="99"/>
    <w:rsid w:val="00813bb1"/>
    <w:basedOn w:val="Default"/>
    <w:next w:val="Default"/>
    <w:pPr>
      <w:spacing w:lineRule="atLeast" w:line="201"/>
    </w:pPr>
    <w:rPr>
      <w:color w:val="00000A"/>
    </w:rPr>
  </w:style>
  <w:style w:type="paragraph" w:styleId="Revision">
    <w:name w:val="Revision"/>
    <w:rsid w:val="00813bb1"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paragraph" w:styleId="Font2" w:customStyle="1">
    <w:name w:val="font2"/>
    <w:rsid w:val="00813bb1"/>
    <w:basedOn w:val="Normal"/>
    <w:pPr>
      <w:spacing w:lineRule="auto" w:line="240"/>
    </w:pPr>
    <w:rPr>
      <w:rFonts w:ascii="Verdana" w:hAnsi="Verdana"/>
      <w:i/>
      <w:iCs/>
      <w:sz w:val="20"/>
      <w:szCs w:val="20"/>
    </w:rPr>
  </w:style>
  <w:style w:type="paragraph" w:styleId="EndNoteBibliographyTitle" w:customStyle="1">
    <w:name w:val="EndNote Bibliography Title"/>
    <w:rsid w:val="00813bb1"/>
    <w:basedOn w:val="Normal"/>
    <w:pPr>
      <w:spacing w:before="0" w:after="0"/>
      <w:jc w:val="center"/>
    </w:pPr>
    <w:rPr>
      <w:rFonts w:ascii="Cambria" w:hAnsi="Cambria"/>
    </w:rPr>
  </w:style>
  <w:style w:type="paragraph" w:styleId="EndNoteBibliography" w:customStyle="1">
    <w:name w:val="EndNote Bibliography"/>
    <w:rsid w:val="00813bb1"/>
    <w:basedOn w:val="Normal"/>
    <w:pPr>
      <w:spacing w:lineRule="auto" w:line="240"/>
      <w:jc w:val="both"/>
    </w:pPr>
    <w:rPr>
      <w:rFonts w:ascii="Cambria" w:hAnsi="Cambria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813bb1"/>
    <w:rPr>
      <w:sz w:val="24"/>
      <w:szCs w:val="24"/>
    </w:rPr>
    <w:tblPr>
      <w:tblInd w:type="dxa" w:w="0"/>
      <w:tblBorders>
        <w:top w:space="0" w:sz="4" w:themeColor="text1" w:color="000000" w:val="single"/>
        <w:left w:space="0" w:sz="4" w:themeColor="text1" w:color="000000" w:val="single"/>
        <w:bottom w:space="0" w:sz="4" w:themeColor="text1" w:color="000000" w:val="single"/>
        <w:right w:space="0" w:sz="4" w:themeColor="text1" w:color="000000" w:val="single"/>
        <w:insideH w:space="0" w:sz="4" w:themeColor="text1" w:color="000000" w:val="single"/>
        <w:insideV w:space="0" w:sz="4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0:08:00Z</dcterms:created>
  <dc:creator>Nick Bokulich</dc:creator>
  <dc:language>en-US</dc:language>
  <cp:lastModifiedBy>Nick Bokulich</cp:lastModifiedBy>
  <dcterms:modified xsi:type="dcterms:W3CDTF">2016-02-04T04:58:00Z</dcterms:modified>
  <cp:revision>4</cp:revision>
</cp:coreProperties>
</file>